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17475</wp:posOffset>
                </wp:positionV>
                <wp:extent cx="4648835" cy="609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835" cy="609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2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25"/>
                              <w:gridCol w:w="5496"/>
                            </w:tblGrid>
                            <w:tr>
                              <w:trPr/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shadow/>
                                      <w:color w:val="000000"/>
                                      <w:sz w:val="32"/>
                                      <w:szCs w:val="3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5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shadow/>
                                      <w:color w:val="000000"/>
                                      <w:sz w:val="32"/>
                                      <w:szCs w:val="32"/>
                                    </w:rPr>
                                    <w:t xml:space="preserve">Selection of predicted mRNA targets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hsa-miR-1973</w:t>
                                  </w:r>
                                </w:p>
                              </w:tc>
                              <w:tc>
                                <w:tcPr>
                                  <w:tcW w:w="5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UTRN, AR, NDRG1, SHC4, LIN9, BARD1, CDK2AP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hsa-miR-92a</w:t>
                                  </w:r>
                                </w:p>
                              </w:tc>
                              <w:tc>
                                <w:tcPr>
                                  <w:tcW w:w="5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CD69, DCAF6, MYO1B, MAP2K4, FIGN, RNF3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05pt;height:48pt;mso-wrap-distance-left:9pt;mso-wrap-distance-right:9pt;mso-wrap-distance-top:0pt;mso-wrap-distance-bottom:0pt;margin-top:9.25pt;mso-position-vertical-relative:text;margin-left:3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2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25"/>
                        <w:gridCol w:w="5496"/>
                      </w:tblGrid>
                      <w:tr>
                        <w:trPr/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hadow/>
                                <w:color w:val="000000"/>
                                <w:sz w:val="32"/>
                                <w:szCs w:val="3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5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hadow/>
                                <w:color w:val="000000"/>
                                <w:sz w:val="32"/>
                                <w:szCs w:val="32"/>
                              </w:rPr>
                              <w:t xml:space="preserve">Selection of predicted mRNA targets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hsa-miR-1973</w:t>
                            </w:r>
                          </w:p>
                        </w:tc>
                        <w:tc>
                          <w:tcPr>
                            <w:tcW w:w="5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UTRN, AR, NDRG1, SHC4, LIN9, BARD1, CDK2AP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hsa-miR-92a</w:t>
                            </w:r>
                          </w:p>
                        </w:tc>
                        <w:tc>
                          <w:tcPr>
                            <w:tcW w:w="5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CD69, DCAF6, MYO1B, MAP2K4, FIGN, RNF3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0:18:00Z</dcterms:created>
  <dc:creator>NIH</dc:creator>
  <dc:description/>
  <cp:keywords/>
  <dc:language>en-US</dc:language>
  <cp:lastModifiedBy>NIH</cp:lastModifiedBy>
  <dcterms:modified xsi:type="dcterms:W3CDTF">2012-01-06T20:18:00Z</dcterms:modified>
  <cp:revision>2</cp:revision>
  <dc:subject/>
  <dc:title>Gene name</dc:title>
</cp:coreProperties>
</file>